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E4C18" w14:textId="40ABA2F0" w:rsidR="00AB4EA1" w:rsidRPr="00A0050F" w:rsidRDefault="00D30663" w:rsidP="00AB4EA1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6</w:t>
      </w:r>
      <w:bookmarkStart w:id="0" w:name="_GoBack"/>
      <w:bookmarkEnd w:id="0"/>
      <w:r w:rsidR="00AB4EA1" w:rsidRPr="00D176CA">
        <w:rPr>
          <w:rFonts w:ascii="Times New Roman" w:hAnsi="Times New Roman" w:cs="Times New Roman"/>
          <w:b/>
          <w:lang w:val="en-US"/>
        </w:rPr>
        <w:t>.</w:t>
      </w:r>
      <w:r w:rsidR="00AB4EA1" w:rsidRPr="00D176CA">
        <w:rPr>
          <w:rFonts w:ascii="Times New Roman" w:hAnsi="Times New Roman" w:cs="Times New Roman"/>
          <w:lang w:val="en-US"/>
        </w:rPr>
        <w:t xml:space="preserve"> Primers for </w:t>
      </w:r>
      <w:r w:rsidR="00BC121F" w:rsidRPr="00D176CA">
        <w:rPr>
          <w:rFonts w:ascii="Times New Roman" w:hAnsi="Times New Roman" w:cs="Times New Roman"/>
          <w:lang w:val="en-US"/>
        </w:rPr>
        <w:t>amplification</w:t>
      </w:r>
      <w:r w:rsidR="00BC121F">
        <w:rPr>
          <w:rFonts w:ascii="Times New Roman" w:hAnsi="Times New Roman" w:cs="Times New Roman"/>
          <w:lang w:val="en-US"/>
        </w:rPr>
        <w:t xml:space="preserve"> of selected </w:t>
      </w:r>
      <w:r w:rsidR="00AD3230" w:rsidRPr="00D176CA">
        <w:rPr>
          <w:rFonts w:ascii="Times New Roman" w:hAnsi="Times New Roman" w:cs="Times New Roman"/>
          <w:lang w:val="en-US"/>
        </w:rPr>
        <w:t>flagellum gene</w:t>
      </w:r>
      <w:r w:rsidR="00BC121F">
        <w:rPr>
          <w:rFonts w:ascii="Times New Roman" w:hAnsi="Times New Roman" w:cs="Times New Roman"/>
          <w:lang w:val="en-US"/>
        </w:rPr>
        <w:t>s</w:t>
      </w:r>
      <w:r w:rsidR="00AD3230" w:rsidRPr="00D176CA">
        <w:rPr>
          <w:rFonts w:ascii="Times New Roman" w:hAnsi="Times New Roman" w:cs="Times New Roman"/>
          <w:lang w:val="en-US"/>
        </w:rPr>
        <w:t>.</w:t>
      </w:r>
    </w:p>
    <w:tbl>
      <w:tblPr>
        <w:tblStyle w:val="TableauNorm1"/>
        <w:tblW w:w="0" w:type="auto"/>
        <w:jc w:val="center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15"/>
        <w:gridCol w:w="1210"/>
        <w:gridCol w:w="3795"/>
        <w:gridCol w:w="446"/>
        <w:gridCol w:w="1802"/>
      </w:tblGrid>
      <w:tr w:rsidR="00AB4EA1" w:rsidRPr="00D176CA" w14:paraId="7EDC455A" w14:textId="77777777" w:rsidTr="00695A5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0A002C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56E75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Primer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5B2325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Sequence 5' --&gt; 3'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601576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243398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Fragment size (bp)</w:t>
            </w:r>
          </w:p>
        </w:tc>
      </w:tr>
      <w:tr w:rsidR="00AB4EA1" w:rsidRPr="00D176CA" w14:paraId="36FC7579" w14:textId="77777777" w:rsidTr="00695A5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35D868E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i/>
                <w:color w:val="000000"/>
                <w:sz w:val="22"/>
                <w:szCs w:val="22"/>
              </w:rPr>
              <w:t>fli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FFCEFA" w14:textId="77777777" w:rsidR="00AB4EA1" w:rsidRPr="00D176CA" w:rsidRDefault="00AB4EA1" w:rsidP="00AB4EA1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fliM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1B41B0C" w14:textId="77777777" w:rsidR="00AB4EA1" w:rsidRPr="00D176CA" w:rsidRDefault="00AB4EA1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ATCATCCGTGGGCGCATGC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57E671D" w14:textId="77777777" w:rsidR="00AB4EA1" w:rsidRPr="00D176CA" w:rsidRDefault="00AB4EA1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D468F84" w14:textId="77777777" w:rsidR="00AB4EA1" w:rsidRPr="00D176CA" w:rsidRDefault="00AB4EA1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579</w:t>
            </w:r>
          </w:p>
        </w:tc>
      </w:tr>
      <w:tr w:rsidR="00AB4EA1" w:rsidRPr="00D176CA" w14:paraId="5CF7D682" w14:textId="77777777" w:rsidTr="00695A59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E33777B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7B58F6" w14:textId="77777777" w:rsidR="00AB4EA1" w:rsidRPr="00D176CA" w:rsidRDefault="00AB4EA1" w:rsidP="008D049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fli</w:t>
            </w:r>
            <w:r w:rsidR="008D049C"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M</w:t>
            </w:r>
            <w:r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-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10C6D0" w14:textId="77777777" w:rsidR="00AB4EA1" w:rsidRPr="00D176CA" w:rsidRDefault="00AB4EA1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GCGGTCGCTCTGGATGCCG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8A7CD30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8778A0D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D049C" w:rsidRPr="00D176CA" w14:paraId="0DA962BB" w14:textId="77777777" w:rsidTr="00695A5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AED2580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li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C46508" w14:textId="77777777" w:rsidR="008D049C" w:rsidRPr="00D176CA" w:rsidRDefault="008D049C" w:rsidP="008D049C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fliE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64D354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TCGCGAATCCGCAGCTAC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20BF4D1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FBBAB59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345</w:t>
            </w:r>
          </w:p>
        </w:tc>
      </w:tr>
      <w:tr w:rsidR="008D049C" w:rsidRPr="00D176CA" w14:paraId="2DF9D5BF" w14:textId="77777777" w:rsidTr="00695A59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63D5AE7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D527E2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fliE-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E67EC63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TTACAGCGGCATGTTCATG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3E43901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56BA731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D049C" w:rsidRPr="00D176CA" w14:paraId="423DC60D" w14:textId="77777777" w:rsidTr="00695A59">
        <w:trPr>
          <w:trHeight w:val="624"/>
          <w:jc w:val="center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89DD25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le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F5CFB4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fleQ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2DD826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TGGATGGCGGTGATGGTGGGCT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CA06A5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6D9D72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595</w:t>
            </w:r>
          </w:p>
        </w:tc>
      </w:tr>
      <w:tr w:rsidR="008D049C" w:rsidRPr="00D176CA" w14:paraId="0433DF49" w14:textId="77777777" w:rsidTr="00695A59">
        <w:trPr>
          <w:trHeight w:val="624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E3BDEF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FA692A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fleQ-R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A16D51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CATCCGGCAGGCTCATGTCGCC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EB760C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1C77FC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AB4EA1" w:rsidRPr="00D176CA" w14:paraId="3F97A820" w14:textId="77777777" w:rsidTr="00695A5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50993BD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l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75978B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fliC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943A031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GCACAGGTAATCAACACCAACG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2653278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F4E080E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1197</w:t>
            </w:r>
          </w:p>
        </w:tc>
      </w:tr>
      <w:tr w:rsidR="00AB4EA1" w:rsidRPr="00D176CA" w14:paraId="63B410AB" w14:textId="77777777" w:rsidTr="00695A59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199F74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06F816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fliC-R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6840C2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TTACTGCAGCAGGCTCAGCACGTT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890102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F87BD8" w14:textId="77777777" w:rsidR="00AB4EA1" w:rsidRPr="00D176CA" w:rsidRDefault="00AB4EA1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D049C" w:rsidRPr="00D176CA" w14:paraId="61846720" w14:textId="77777777" w:rsidTr="00695A5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DF04C10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l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A2B06B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flgE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A56D1F6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CGCAGCCAATGCCGATCTGA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FC1A315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6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29A38DE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594</w:t>
            </w:r>
          </w:p>
        </w:tc>
      </w:tr>
      <w:tr w:rsidR="008D049C" w:rsidRPr="00D176CA" w14:paraId="6D5B4ACA" w14:textId="77777777" w:rsidTr="00695A59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F752598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30126F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flgE-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B3FFA7A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GTCTTGACGAAGTAGGAGGTC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078DF1C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813DEE8" w14:textId="77777777" w:rsidR="008D049C" w:rsidRPr="00D176CA" w:rsidRDefault="008D049C" w:rsidP="00695A5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eastAsia="fr-FR"/>
              </w:rPr>
            </w:pPr>
          </w:p>
        </w:tc>
      </w:tr>
      <w:tr w:rsidR="008D049C" w:rsidRPr="00D176CA" w14:paraId="28888994" w14:textId="77777777" w:rsidTr="00695A5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2510AE3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lg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B88B2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flgB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D57F385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ATCGCGGTGAGCATCGAG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22633DE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6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EA0C3E8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326</w:t>
            </w:r>
          </w:p>
        </w:tc>
      </w:tr>
      <w:tr w:rsidR="008D049C" w:rsidRPr="00D176CA" w14:paraId="3CD1FC55" w14:textId="77777777" w:rsidTr="008D049C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12B4A1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A8515C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flgB-R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464490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CGCTTCTCGATACTGATATC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C111D1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D56008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D049C" w:rsidRPr="00D176CA" w14:paraId="60C57706" w14:textId="77777777" w:rsidTr="00695A5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ECA1228" w14:textId="77777777" w:rsidR="008D049C" w:rsidRPr="00D176CA" w:rsidRDefault="008D049C" w:rsidP="008D049C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fl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277B1A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</w:rPr>
              <w:t>flgA-F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AAA3D81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TGATCCAGGCCGGCATGA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0066C63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178C25F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338</w:t>
            </w:r>
          </w:p>
        </w:tc>
      </w:tr>
      <w:tr w:rsidR="008D049C" w:rsidRPr="00D176CA" w14:paraId="62EE386D" w14:textId="77777777" w:rsidTr="008D049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27417BD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BF66E9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176CA">
              <w:rPr>
                <w:rFonts w:eastAsia="Times New Roman"/>
                <w:color w:val="000000"/>
                <w:sz w:val="22"/>
                <w:szCs w:val="22"/>
                <w:lang w:val="en-US"/>
              </w:rPr>
              <w:t>flgA-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BDBA36D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  <w:r w:rsidRPr="00D176CA">
              <w:rPr>
                <w:rFonts w:eastAsia="Times New Roman"/>
                <w:sz w:val="22"/>
                <w:szCs w:val="22"/>
                <w:lang w:eastAsia="fr-FR"/>
              </w:rPr>
              <w:t>ATGCGCGATTCCAGGCTCA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641981EF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19A990C" w14:textId="77777777" w:rsidR="008D049C" w:rsidRPr="00D176CA" w:rsidRDefault="008D049C" w:rsidP="00695A59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fr-FR"/>
              </w:rPr>
            </w:pPr>
          </w:p>
        </w:tc>
      </w:tr>
    </w:tbl>
    <w:p w14:paraId="67F789FB" w14:textId="77777777" w:rsidR="0087167F" w:rsidRPr="00D176CA" w:rsidRDefault="0087167F" w:rsidP="00BC121F">
      <w:pPr>
        <w:pStyle w:val="En-tt"/>
        <w:spacing w:line="480" w:lineRule="auto"/>
        <w:jc w:val="both"/>
        <w:rPr>
          <w:lang w:val="en-US"/>
        </w:rPr>
      </w:pPr>
    </w:p>
    <w:sectPr w:rsidR="0087167F" w:rsidRPr="00D176CA" w:rsidSect="00BC1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F21581"/>
    <w:multiLevelType w:val="hybridMultilevel"/>
    <w:tmpl w:val="AF1A2C4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EA1"/>
    <w:rsid w:val="0009116F"/>
    <w:rsid w:val="002A321D"/>
    <w:rsid w:val="0037035C"/>
    <w:rsid w:val="00434751"/>
    <w:rsid w:val="0045377E"/>
    <w:rsid w:val="00634303"/>
    <w:rsid w:val="00695611"/>
    <w:rsid w:val="0087167F"/>
    <w:rsid w:val="008D049C"/>
    <w:rsid w:val="008D4F49"/>
    <w:rsid w:val="00A0050F"/>
    <w:rsid w:val="00AB4EA1"/>
    <w:rsid w:val="00AD3230"/>
    <w:rsid w:val="00BC121F"/>
    <w:rsid w:val="00D176CA"/>
    <w:rsid w:val="00D30663"/>
    <w:rsid w:val="00D31A44"/>
    <w:rsid w:val="00E2099D"/>
    <w:rsid w:val="00F07F70"/>
    <w:rsid w:val="00F7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15A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1">
    <w:name w:val="Tableau Norm1"/>
    <w:uiPriority w:val="99"/>
    <w:semiHidden/>
    <w:rsid w:val="00AB4EA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-tt">
    <w:name w:val="En-têt"/>
    <w:basedOn w:val="Normal"/>
    <w:uiPriority w:val="99"/>
    <w:rsid w:val="00AB4EA1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99"/>
    <w:qFormat/>
    <w:rsid w:val="00AB4EA1"/>
    <w:pPr>
      <w:spacing w:line="240" w:lineRule="auto"/>
    </w:pPr>
    <w:rPr>
      <w:rFonts w:ascii="Calibri" w:eastAsia="MS Mincho" w:hAnsi="Calibri" w:cs="Times New Roman"/>
      <w:b/>
      <w:bCs/>
      <w:color w:val="4F81BD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AB4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09116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209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09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1">
    <w:name w:val="Tableau Norm1"/>
    <w:uiPriority w:val="99"/>
    <w:semiHidden/>
    <w:rsid w:val="00AB4EA1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-tt">
    <w:name w:val="En-têt"/>
    <w:basedOn w:val="Normal"/>
    <w:uiPriority w:val="99"/>
    <w:rsid w:val="00AB4EA1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uiPriority w:val="99"/>
    <w:qFormat/>
    <w:rsid w:val="00AB4EA1"/>
    <w:pPr>
      <w:spacing w:line="240" w:lineRule="auto"/>
    </w:pPr>
    <w:rPr>
      <w:rFonts w:ascii="Calibri" w:eastAsia="MS Mincho" w:hAnsi="Calibri" w:cs="Times New Roman"/>
      <w:b/>
      <w:bCs/>
      <w:color w:val="4F81BD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AB4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09116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209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09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Agnès Jacques</dc:creator>
  <cp:lastModifiedBy>Marie-Agnès Jacques</cp:lastModifiedBy>
  <cp:revision>4</cp:revision>
  <dcterms:created xsi:type="dcterms:W3CDTF">2013-05-13T12:48:00Z</dcterms:created>
  <dcterms:modified xsi:type="dcterms:W3CDTF">2013-10-16T21:19:00Z</dcterms:modified>
</cp:coreProperties>
</file>